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F2BFF3" w14:textId="77777777" w:rsidR="00691CF3" w:rsidRPr="00C824C3" w:rsidRDefault="00691CF3" w:rsidP="00691CF3">
      <w:pPr>
        <w:rPr>
          <w:rFonts w:ascii="Arial" w:hAnsi="Arial" w:cs="Arial"/>
          <w:b/>
          <w:bCs/>
        </w:rPr>
      </w:pPr>
      <w:bookmarkStart w:id="0" w:name="_GoBack"/>
      <w:bookmarkEnd w:id="0"/>
      <w:r w:rsidRPr="00C824C3">
        <w:rPr>
          <w:rFonts w:ascii="Arial" w:hAnsi="Arial" w:cs="Arial"/>
          <w:b/>
          <w:bCs/>
        </w:rPr>
        <w:t>Ratings of helpfulness by Therapy Activity (range 0-3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215"/>
        <w:gridCol w:w="1875"/>
        <w:gridCol w:w="2415"/>
      </w:tblGrid>
      <w:tr w:rsidR="00691CF3" w:rsidRPr="00C824C3" w14:paraId="5EAD0397" w14:textId="77777777" w:rsidTr="006656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0BAA480" w14:textId="77777777" w:rsidR="00691CF3" w:rsidRPr="00C824C3" w:rsidRDefault="00691CF3" w:rsidP="00665663">
            <w:pPr>
              <w:spacing w:line="360" w:lineRule="auto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Therapy activity</w:t>
            </w:r>
          </w:p>
        </w:tc>
        <w:tc>
          <w:tcPr>
            <w:tcW w:w="187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345601A" w14:textId="77777777" w:rsidR="00691CF3" w:rsidRPr="00C824C3" w:rsidRDefault="00691CF3" w:rsidP="00665663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n</w:t>
            </w:r>
          </w:p>
        </w:tc>
        <w:tc>
          <w:tcPr>
            <w:tcW w:w="241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7846F41" w14:textId="77777777" w:rsidR="00691CF3" w:rsidRPr="00C824C3" w:rsidRDefault="00691CF3" w:rsidP="00665663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M (SD)</w:t>
            </w:r>
          </w:p>
        </w:tc>
      </w:tr>
      <w:tr w:rsidR="00691CF3" w:rsidRPr="00C824C3" w14:paraId="33CB4D31" w14:textId="77777777" w:rsidTr="00665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single" w:sz="4" w:space="0" w:color="auto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</w:tcPr>
          <w:p w14:paraId="2E6F9A76" w14:textId="77777777" w:rsidR="00691CF3" w:rsidRPr="00C824C3" w:rsidRDefault="00691CF3" w:rsidP="00665663">
            <w:pPr>
              <w:spacing w:line="480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b w:val="0"/>
                <w:bCs w:val="0"/>
                <w:color w:val="000000" w:themeColor="text1"/>
                <w:lang w:val="en-GB"/>
              </w:rPr>
              <w:t>Airing Out</w:t>
            </w:r>
          </w:p>
        </w:tc>
        <w:tc>
          <w:tcPr>
            <w:tcW w:w="1875" w:type="dxa"/>
            <w:tcBorders>
              <w:top w:val="single" w:sz="4" w:space="0" w:color="auto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</w:tcPr>
          <w:p w14:paraId="0A857C35" w14:textId="77777777" w:rsidR="00691CF3" w:rsidRPr="00C824C3" w:rsidRDefault="00691CF3" w:rsidP="00665663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49</w:t>
            </w:r>
          </w:p>
          <w:p w14:paraId="3DFAC0D7" w14:textId="77777777" w:rsidR="00691CF3" w:rsidRPr="00C824C3" w:rsidRDefault="00691CF3" w:rsidP="00665663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lang w:val="en-GB"/>
              </w:rPr>
            </w:pPr>
          </w:p>
        </w:tc>
        <w:tc>
          <w:tcPr>
            <w:tcW w:w="2415" w:type="dxa"/>
            <w:tcBorders>
              <w:top w:val="single" w:sz="4" w:space="0" w:color="auto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</w:tcPr>
          <w:p w14:paraId="57C4CBCD" w14:textId="77777777" w:rsidR="00691CF3" w:rsidRPr="00C824C3" w:rsidRDefault="00691CF3" w:rsidP="006656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C824C3">
              <w:rPr>
                <w:rFonts w:ascii="Arial" w:eastAsia="Arial" w:hAnsi="Arial" w:cs="Arial"/>
                <w:color w:val="000000" w:themeColor="text1"/>
              </w:rPr>
              <w:t>1.88 (0.81)</w:t>
            </w:r>
          </w:p>
        </w:tc>
      </w:tr>
      <w:tr w:rsidR="00691CF3" w:rsidRPr="00C824C3" w14:paraId="1C7A9BB8" w14:textId="77777777" w:rsidTr="00665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95D22DA" w14:textId="77777777" w:rsidR="00691CF3" w:rsidRPr="00C824C3" w:rsidRDefault="00691CF3" w:rsidP="00665663">
            <w:pPr>
              <w:spacing w:line="480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b w:val="0"/>
                <w:bCs w:val="0"/>
                <w:color w:val="000000" w:themeColor="text1"/>
                <w:lang w:val="en-GB"/>
              </w:rPr>
              <w:t>Being Kind</w:t>
            </w:r>
          </w:p>
        </w:tc>
        <w:tc>
          <w:tcPr>
            <w:tcW w:w="187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50EB4B4" w14:textId="77777777" w:rsidR="00691CF3" w:rsidRPr="00C824C3" w:rsidRDefault="00691CF3" w:rsidP="00665663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27</w:t>
            </w:r>
          </w:p>
        </w:tc>
        <w:tc>
          <w:tcPr>
            <w:tcW w:w="241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0371703" w14:textId="77777777" w:rsidR="00691CF3" w:rsidRPr="00C824C3" w:rsidRDefault="00691CF3" w:rsidP="006656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C824C3">
              <w:rPr>
                <w:rFonts w:ascii="Arial" w:eastAsia="Arial" w:hAnsi="Arial" w:cs="Arial"/>
                <w:color w:val="000000" w:themeColor="text1"/>
              </w:rPr>
              <w:t>2.07 (0.47)</w:t>
            </w:r>
          </w:p>
        </w:tc>
      </w:tr>
      <w:tr w:rsidR="00691CF3" w:rsidRPr="00C824C3" w14:paraId="465F08EE" w14:textId="77777777" w:rsidTr="00665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</w:tcPr>
          <w:p w14:paraId="26B49C37" w14:textId="77777777" w:rsidR="00691CF3" w:rsidRPr="00C824C3" w:rsidRDefault="00691CF3" w:rsidP="00665663">
            <w:pPr>
              <w:spacing w:line="480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b w:val="0"/>
                <w:bCs w:val="0"/>
                <w:color w:val="000000" w:themeColor="text1"/>
                <w:lang w:val="en-GB"/>
              </w:rPr>
              <w:t>Changing Perspective</w:t>
            </w:r>
          </w:p>
        </w:tc>
        <w:tc>
          <w:tcPr>
            <w:tcW w:w="187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</w:tcPr>
          <w:p w14:paraId="79D9B08F" w14:textId="77777777" w:rsidR="00691CF3" w:rsidRPr="00C824C3" w:rsidRDefault="00691CF3" w:rsidP="00665663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15</w:t>
            </w:r>
          </w:p>
        </w:tc>
        <w:tc>
          <w:tcPr>
            <w:tcW w:w="241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</w:tcPr>
          <w:p w14:paraId="2F576233" w14:textId="77777777" w:rsidR="00691CF3" w:rsidRPr="00C824C3" w:rsidRDefault="00691CF3" w:rsidP="006656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C824C3">
              <w:rPr>
                <w:rFonts w:ascii="Arial" w:eastAsia="Arial" w:hAnsi="Arial" w:cs="Arial"/>
                <w:color w:val="000000" w:themeColor="text1"/>
              </w:rPr>
              <w:t>2.13 (0.52)</w:t>
            </w:r>
          </w:p>
        </w:tc>
      </w:tr>
      <w:tr w:rsidR="00691CF3" w:rsidRPr="00C824C3" w14:paraId="0C17B76E" w14:textId="77777777" w:rsidTr="00665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6E67A76" w14:textId="77777777" w:rsidR="00691CF3" w:rsidRPr="00C824C3" w:rsidRDefault="00691CF3" w:rsidP="00665663">
            <w:pPr>
              <w:spacing w:line="480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b w:val="0"/>
                <w:bCs w:val="0"/>
                <w:color w:val="000000" w:themeColor="text1"/>
                <w:lang w:val="en-GB"/>
              </w:rPr>
              <w:t>Connecting to Senses</w:t>
            </w:r>
          </w:p>
        </w:tc>
        <w:tc>
          <w:tcPr>
            <w:tcW w:w="187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2F4DF34" w14:textId="77777777" w:rsidR="00691CF3" w:rsidRPr="00C824C3" w:rsidRDefault="00691CF3" w:rsidP="00665663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16</w:t>
            </w:r>
          </w:p>
        </w:tc>
        <w:tc>
          <w:tcPr>
            <w:tcW w:w="241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7239BAA" w14:textId="77777777" w:rsidR="00691CF3" w:rsidRPr="00C824C3" w:rsidRDefault="00691CF3" w:rsidP="006656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C824C3">
              <w:rPr>
                <w:rFonts w:ascii="Arial" w:eastAsia="Arial" w:hAnsi="Arial" w:cs="Arial"/>
                <w:color w:val="000000" w:themeColor="text1"/>
              </w:rPr>
              <w:t>2.31 (0.70)</w:t>
            </w:r>
          </w:p>
        </w:tc>
      </w:tr>
      <w:tr w:rsidR="00691CF3" w:rsidRPr="00C824C3" w14:paraId="2C557D31" w14:textId="77777777" w:rsidTr="00665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</w:tcPr>
          <w:p w14:paraId="04E4B54E" w14:textId="77777777" w:rsidR="00691CF3" w:rsidRPr="00C824C3" w:rsidRDefault="00691CF3" w:rsidP="00665663">
            <w:pPr>
              <w:spacing w:line="480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b w:val="0"/>
                <w:bCs w:val="0"/>
                <w:color w:val="000000" w:themeColor="text1"/>
                <w:lang w:val="en-GB"/>
              </w:rPr>
              <w:t>Looking Back</w:t>
            </w:r>
          </w:p>
        </w:tc>
        <w:tc>
          <w:tcPr>
            <w:tcW w:w="187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</w:tcPr>
          <w:p w14:paraId="550C299B" w14:textId="77777777" w:rsidR="00691CF3" w:rsidRPr="00C824C3" w:rsidRDefault="00691CF3" w:rsidP="00665663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20</w:t>
            </w:r>
          </w:p>
        </w:tc>
        <w:tc>
          <w:tcPr>
            <w:tcW w:w="241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</w:tcPr>
          <w:p w14:paraId="4EA508F5" w14:textId="77777777" w:rsidR="00691CF3" w:rsidRPr="00C824C3" w:rsidRDefault="00691CF3" w:rsidP="006656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C824C3">
              <w:rPr>
                <w:rFonts w:ascii="Arial" w:eastAsia="Arial" w:hAnsi="Arial" w:cs="Arial"/>
                <w:color w:val="000000" w:themeColor="text1"/>
              </w:rPr>
              <w:t>1.75 (0.91)</w:t>
            </w:r>
          </w:p>
        </w:tc>
      </w:tr>
      <w:tr w:rsidR="00691CF3" w:rsidRPr="00C824C3" w14:paraId="7D2BAA71" w14:textId="77777777" w:rsidTr="00665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6B080A3" w14:textId="77777777" w:rsidR="00691CF3" w:rsidRPr="00C824C3" w:rsidRDefault="00691CF3" w:rsidP="00665663">
            <w:pPr>
              <w:spacing w:line="480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b w:val="0"/>
                <w:bCs w:val="0"/>
                <w:color w:val="000000" w:themeColor="text1"/>
                <w:lang w:val="en-GB"/>
              </w:rPr>
              <w:t>Noticing your Thoughts</w:t>
            </w:r>
          </w:p>
        </w:tc>
        <w:tc>
          <w:tcPr>
            <w:tcW w:w="187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C43E421" w14:textId="77777777" w:rsidR="00691CF3" w:rsidRPr="00C824C3" w:rsidRDefault="00691CF3" w:rsidP="00665663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34</w:t>
            </w:r>
          </w:p>
        </w:tc>
        <w:tc>
          <w:tcPr>
            <w:tcW w:w="241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3938394" w14:textId="77777777" w:rsidR="00691CF3" w:rsidRPr="00C824C3" w:rsidRDefault="00691CF3" w:rsidP="006656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C824C3">
              <w:rPr>
                <w:rFonts w:ascii="Arial" w:eastAsia="Arial" w:hAnsi="Arial" w:cs="Arial"/>
                <w:color w:val="000000" w:themeColor="text1"/>
              </w:rPr>
              <w:t>1.74 (0.79)</w:t>
            </w:r>
          </w:p>
        </w:tc>
      </w:tr>
      <w:tr w:rsidR="00691CF3" w:rsidRPr="00C824C3" w14:paraId="0F78CEA4" w14:textId="77777777" w:rsidTr="00665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</w:tcPr>
          <w:p w14:paraId="0F369DA0" w14:textId="77777777" w:rsidR="00691CF3" w:rsidRPr="00C824C3" w:rsidRDefault="00691CF3" w:rsidP="00665663">
            <w:pPr>
              <w:spacing w:line="480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b w:val="0"/>
                <w:bCs w:val="0"/>
                <w:color w:val="000000" w:themeColor="text1"/>
                <w:lang w:val="en-GB"/>
              </w:rPr>
              <w:t>Reaching Out</w:t>
            </w:r>
          </w:p>
        </w:tc>
        <w:tc>
          <w:tcPr>
            <w:tcW w:w="187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</w:tcPr>
          <w:p w14:paraId="3D49BE3E" w14:textId="77777777" w:rsidR="00691CF3" w:rsidRPr="00C824C3" w:rsidRDefault="00691CF3" w:rsidP="00665663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15</w:t>
            </w:r>
          </w:p>
        </w:tc>
        <w:tc>
          <w:tcPr>
            <w:tcW w:w="241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</w:tcPr>
          <w:p w14:paraId="5114366D" w14:textId="77777777" w:rsidR="00691CF3" w:rsidRPr="00C824C3" w:rsidRDefault="00691CF3" w:rsidP="006656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C824C3">
              <w:rPr>
                <w:rFonts w:ascii="Arial" w:eastAsia="Arial" w:hAnsi="Arial" w:cs="Arial"/>
                <w:color w:val="000000" w:themeColor="text1"/>
              </w:rPr>
              <w:t>1.73 (0.70)</w:t>
            </w:r>
          </w:p>
        </w:tc>
      </w:tr>
      <w:tr w:rsidR="00691CF3" w:rsidRPr="00C824C3" w14:paraId="2CA98D0A" w14:textId="77777777" w:rsidTr="00665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89C114B" w14:textId="77777777" w:rsidR="00691CF3" w:rsidRPr="00C824C3" w:rsidRDefault="00691CF3" w:rsidP="00665663">
            <w:pPr>
              <w:spacing w:line="480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b w:val="0"/>
                <w:bCs w:val="0"/>
                <w:color w:val="000000" w:themeColor="text1"/>
                <w:lang w:val="en-GB"/>
              </w:rPr>
              <w:t>Reflecting on Positives</w:t>
            </w:r>
          </w:p>
        </w:tc>
        <w:tc>
          <w:tcPr>
            <w:tcW w:w="187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6502811" w14:textId="77777777" w:rsidR="00691CF3" w:rsidRPr="00C824C3" w:rsidRDefault="00691CF3" w:rsidP="00665663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36</w:t>
            </w:r>
          </w:p>
        </w:tc>
        <w:tc>
          <w:tcPr>
            <w:tcW w:w="241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C1DC208" w14:textId="77777777" w:rsidR="00691CF3" w:rsidRPr="00C824C3" w:rsidRDefault="00691CF3" w:rsidP="006656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C824C3">
              <w:rPr>
                <w:rFonts w:ascii="Arial" w:eastAsia="Arial" w:hAnsi="Arial" w:cs="Arial"/>
                <w:color w:val="000000" w:themeColor="text1"/>
              </w:rPr>
              <w:t>1.81 (0.71)</w:t>
            </w:r>
          </w:p>
        </w:tc>
      </w:tr>
      <w:tr w:rsidR="00691CF3" w:rsidRPr="00C824C3" w14:paraId="181BB481" w14:textId="77777777" w:rsidTr="00665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</w:tcPr>
          <w:p w14:paraId="7F949431" w14:textId="77777777" w:rsidR="00691CF3" w:rsidRPr="00C824C3" w:rsidRDefault="00691CF3" w:rsidP="00665663">
            <w:pPr>
              <w:spacing w:line="480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b w:val="0"/>
                <w:bCs w:val="0"/>
                <w:color w:val="000000" w:themeColor="text1"/>
                <w:lang w:val="en-GB"/>
              </w:rPr>
              <w:t>Slowing Down</w:t>
            </w:r>
          </w:p>
        </w:tc>
        <w:tc>
          <w:tcPr>
            <w:tcW w:w="187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</w:tcPr>
          <w:p w14:paraId="02061AA9" w14:textId="77777777" w:rsidR="00691CF3" w:rsidRPr="00C824C3" w:rsidRDefault="00691CF3" w:rsidP="00665663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37</w:t>
            </w:r>
          </w:p>
        </w:tc>
        <w:tc>
          <w:tcPr>
            <w:tcW w:w="241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</w:tcPr>
          <w:p w14:paraId="3F396670" w14:textId="77777777" w:rsidR="00691CF3" w:rsidRPr="00C824C3" w:rsidRDefault="00691CF3" w:rsidP="006656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C824C3">
              <w:rPr>
                <w:rFonts w:ascii="Arial" w:eastAsia="Arial" w:hAnsi="Arial" w:cs="Arial"/>
                <w:color w:val="000000" w:themeColor="text1"/>
              </w:rPr>
              <w:t>2.05 (0.47)</w:t>
            </w:r>
          </w:p>
        </w:tc>
      </w:tr>
      <w:tr w:rsidR="00691CF3" w:rsidRPr="00C824C3" w14:paraId="43296297" w14:textId="77777777" w:rsidTr="00665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9E86CDC" w14:textId="77777777" w:rsidR="00691CF3" w:rsidRPr="00C824C3" w:rsidRDefault="00691CF3" w:rsidP="00665663">
            <w:pPr>
              <w:spacing w:line="480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b w:val="0"/>
                <w:bCs w:val="0"/>
                <w:color w:val="000000" w:themeColor="text1"/>
                <w:lang w:val="en-GB"/>
              </w:rPr>
              <w:t>Solving Puzzles</w:t>
            </w:r>
          </w:p>
        </w:tc>
        <w:tc>
          <w:tcPr>
            <w:tcW w:w="187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4A5365F" w14:textId="77777777" w:rsidR="00691CF3" w:rsidRPr="00C824C3" w:rsidRDefault="00691CF3" w:rsidP="00665663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13</w:t>
            </w:r>
          </w:p>
        </w:tc>
        <w:tc>
          <w:tcPr>
            <w:tcW w:w="241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123BD7E" w14:textId="77777777" w:rsidR="00691CF3" w:rsidRPr="00C824C3" w:rsidRDefault="00691CF3" w:rsidP="006656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C824C3">
              <w:rPr>
                <w:rFonts w:ascii="Arial" w:eastAsia="Arial" w:hAnsi="Arial" w:cs="Arial"/>
                <w:color w:val="000000" w:themeColor="text1"/>
              </w:rPr>
              <w:t>2.00 (0.71)</w:t>
            </w:r>
          </w:p>
        </w:tc>
      </w:tr>
      <w:tr w:rsidR="00691CF3" w:rsidRPr="00C824C3" w14:paraId="03C3E6EA" w14:textId="77777777" w:rsidTr="00665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</w:tcPr>
          <w:p w14:paraId="25B81033" w14:textId="77777777" w:rsidR="00691CF3" w:rsidRPr="00C824C3" w:rsidRDefault="00691CF3" w:rsidP="00665663">
            <w:pPr>
              <w:spacing w:line="480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b w:val="0"/>
                <w:bCs w:val="0"/>
                <w:color w:val="000000" w:themeColor="text1"/>
                <w:lang w:val="en-GB"/>
              </w:rPr>
              <w:t>Taking Stock</w:t>
            </w:r>
          </w:p>
        </w:tc>
        <w:tc>
          <w:tcPr>
            <w:tcW w:w="187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</w:tcPr>
          <w:p w14:paraId="21524A19" w14:textId="77777777" w:rsidR="00691CF3" w:rsidRPr="00C824C3" w:rsidRDefault="00691CF3" w:rsidP="00665663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77</w:t>
            </w:r>
          </w:p>
        </w:tc>
        <w:tc>
          <w:tcPr>
            <w:tcW w:w="241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</w:tcPr>
          <w:p w14:paraId="6CF16530" w14:textId="77777777" w:rsidR="00691CF3" w:rsidRPr="00C824C3" w:rsidRDefault="00691CF3" w:rsidP="006656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C824C3">
              <w:rPr>
                <w:rFonts w:ascii="Arial" w:eastAsia="Arial" w:hAnsi="Arial" w:cs="Arial"/>
                <w:color w:val="000000" w:themeColor="text1"/>
              </w:rPr>
              <w:t>1.81 (0.69)</w:t>
            </w:r>
          </w:p>
        </w:tc>
      </w:tr>
      <w:tr w:rsidR="00691CF3" w:rsidRPr="00C824C3" w14:paraId="03C046A0" w14:textId="77777777" w:rsidTr="00665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D7E57E2" w14:textId="77777777" w:rsidR="00691CF3" w:rsidRPr="00C824C3" w:rsidRDefault="00691CF3" w:rsidP="00665663">
            <w:pPr>
              <w:spacing w:line="480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b w:val="0"/>
                <w:bCs w:val="0"/>
                <w:color w:val="000000" w:themeColor="text1"/>
                <w:lang w:val="en-GB"/>
              </w:rPr>
              <w:t>Thinking Time</w:t>
            </w:r>
          </w:p>
        </w:tc>
        <w:tc>
          <w:tcPr>
            <w:tcW w:w="187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2FE2768" w14:textId="77777777" w:rsidR="00691CF3" w:rsidRPr="00C824C3" w:rsidRDefault="00691CF3" w:rsidP="00665663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23</w:t>
            </w:r>
          </w:p>
        </w:tc>
        <w:tc>
          <w:tcPr>
            <w:tcW w:w="241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B3AA45D" w14:textId="77777777" w:rsidR="00691CF3" w:rsidRPr="00C824C3" w:rsidRDefault="00691CF3" w:rsidP="006656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C824C3">
              <w:rPr>
                <w:rFonts w:ascii="Arial" w:eastAsia="Arial" w:hAnsi="Arial" w:cs="Arial"/>
                <w:color w:val="000000" w:themeColor="text1"/>
              </w:rPr>
              <w:t>1.78 (0.60)</w:t>
            </w:r>
          </w:p>
        </w:tc>
      </w:tr>
      <w:tr w:rsidR="00691CF3" w:rsidRPr="00C824C3" w14:paraId="2729EF09" w14:textId="77777777" w:rsidTr="00665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none" w:sz="4" w:space="0" w:color="7F7F7F" w:themeColor="text1" w:themeTint="80"/>
            </w:tcBorders>
          </w:tcPr>
          <w:p w14:paraId="02621C81" w14:textId="77777777" w:rsidR="00691CF3" w:rsidRPr="00C824C3" w:rsidRDefault="00691CF3" w:rsidP="00665663">
            <w:pPr>
              <w:spacing w:line="480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b w:val="0"/>
                <w:bCs w:val="0"/>
                <w:color w:val="000000" w:themeColor="text1"/>
                <w:lang w:val="en-GB"/>
              </w:rPr>
              <w:t>All Activities</w:t>
            </w:r>
          </w:p>
        </w:tc>
        <w:tc>
          <w:tcPr>
            <w:tcW w:w="1875" w:type="dxa"/>
            <w:tcBorders>
              <w:top w:val="none" w:sz="4" w:space="0" w:color="7F7F7F" w:themeColor="text1" w:themeTint="80"/>
            </w:tcBorders>
          </w:tcPr>
          <w:p w14:paraId="08EC3312" w14:textId="77777777" w:rsidR="00691CF3" w:rsidRPr="00C824C3" w:rsidRDefault="00691CF3" w:rsidP="00665663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362</w:t>
            </w:r>
          </w:p>
        </w:tc>
        <w:tc>
          <w:tcPr>
            <w:tcW w:w="2415" w:type="dxa"/>
            <w:tcBorders>
              <w:top w:val="none" w:sz="4" w:space="0" w:color="7F7F7F" w:themeColor="text1" w:themeTint="80"/>
            </w:tcBorders>
          </w:tcPr>
          <w:p w14:paraId="686FE17A" w14:textId="77777777" w:rsidR="00691CF3" w:rsidRPr="00C824C3" w:rsidRDefault="00691CF3" w:rsidP="006656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C824C3">
              <w:rPr>
                <w:rFonts w:ascii="Arial" w:eastAsia="Arial" w:hAnsi="Arial" w:cs="Arial"/>
                <w:color w:val="000000" w:themeColor="text1"/>
              </w:rPr>
              <w:t>1.89 (0.70)</w:t>
            </w:r>
          </w:p>
        </w:tc>
      </w:tr>
    </w:tbl>
    <w:p w14:paraId="0EC40224" w14:textId="77777777" w:rsidR="00691CF3" w:rsidRPr="00C824C3" w:rsidRDefault="00691CF3" w:rsidP="00691CF3">
      <w:pPr>
        <w:rPr>
          <w:rFonts w:ascii="Arial" w:hAnsi="Arial" w:cs="Arial"/>
        </w:rPr>
      </w:pPr>
      <w:r w:rsidRPr="00C824C3">
        <w:rPr>
          <w:rFonts w:ascii="Arial" w:hAnsi="Arial" w:cs="Arial"/>
        </w:rPr>
        <w:t>0 = not helpful, 1 = a little helpful, 2 = moderately helpful, 3 = very helpful</w:t>
      </w:r>
    </w:p>
    <w:p w14:paraId="1092D8B4" w14:textId="77777777" w:rsidR="00691CF3" w:rsidRDefault="00691CF3" w:rsidP="00691CF3">
      <w:pPr>
        <w:rPr>
          <w:rFonts w:ascii="Arial" w:hAnsi="Arial" w:cs="Arial"/>
          <w:b/>
          <w:bCs/>
        </w:rPr>
      </w:pPr>
    </w:p>
    <w:p w14:paraId="6C9018A7" w14:textId="77777777" w:rsidR="00E62821" w:rsidRDefault="00E62821"/>
    <w:sectPr w:rsidR="00E628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CF3"/>
    <w:rsid w:val="00691CF3"/>
    <w:rsid w:val="00E62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1FF12"/>
  <w15:chartTrackingRefBased/>
  <w15:docId w15:val="{F00DF5E4-8BC2-4351-82FD-B39FD625B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1C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91CF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7D40E474BAF644B16F062D5D3BD745" ma:contentTypeVersion="14" ma:contentTypeDescription="Create a new document." ma:contentTypeScope="" ma:versionID="012dba56ff8215a1d929f6fe7b70b6e3">
  <xsd:schema xmlns:xsd="http://www.w3.org/2001/XMLSchema" xmlns:xs="http://www.w3.org/2001/XMLSchema" xmlns:p="http://schemas.microsoft.com/office/2006/metadata/properties" xmlns:ns3="b7437a37-3b7b-40c4-becf-7b82118282a3" xmlns:ns4="412c0bab-2413-4775-ab2d-7c2cf2f1c8c8" targetNamespace="http://schemas.microsoft.com/office/2006/metadata/properties" ma:root="true" ma:fieldsID="fb43af08306a9ff322f873295b457afb" ns3:_="" ns4:_="">
    <xsd:import namespace="b7437a37-3b7b-40c4-becf-7b82118282a3"/>
    <xsd:import namespace="412c0bab-2413-4775-ab2d-7c2cf2f1c8c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437a37-3b7b-40c4-becf-7b82118282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2c0bab-2413-4775-ab2d-7c2cf2f1c8c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7437a37-3b7b-40c4-becf-7b82118282a3" xsi:nil="true"/>
  </documentManagement>
</p:properties>
</file>

<file path=customXml/itemProps1.xml><?xml version="1.0" encoding="utf-8"?>
<ds:datastoreItem xmlns:ds="http://schemas.openxmlformats.org/officeDocument/2006/customXml" ds:itemID="{C250B99B-FDF3-4366-9E93-8E0D20A288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437a37-3b7b-40c4-becf-7b82118282a3"/>
    <ds:schemaRef ds:uri="412c0bab-2413-4775-ab2d-7c2cf2f1c8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E9A9877-1DB4-4178-B8E4-E2A29BDA9C3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3E9D771-2390-4CB5-AB77-5484306566A3}">
  <ds:schemaRefs>
    <ds:schemaRef ds:uri="http://purl.org/dc/terms/"/>
    <ds:schemaRef ds:uri="http://www.w3.org/XML/1998/namespace"/>
    <ds:schemaRef ds:uri="http://purl.org/dc/elements/1.1/"/>
    <ds:schemaRef ds:uri="http://purl.org/dc/dcmitype/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412c0bab-2413-4775-ab2d-7c2cf2f1c8c8"/>
    <ds:schemaRef ds:uri="b7437a37-3b7b-40c4-becf-7b82118282a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Arnold</dc:creator>
  <cp:keywords/>
  <dc:description/>
  <cp:lastModifiedBy>Chelsea Arnold</cp:lastModifiedBy>
  <cp:revision>1</cp:revision>
  <dcterms:created xsi:type="dcterms:W3CDTF">2023-04-04T00:00:00Z</dcterms:created>
  <dcterms:modified xsi:type="dcterms:W3CDTF">2023-04-04T0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7D40E474BAF644B16F062D5D3BD745</vt:lpwstr>
  </property>
</Properties>
</file>